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86"/>
        <w:gridCol w:w="1813"/>
        <w:gridCol w:w="1813"/>
      </w:tblGrid>
      <w:tr w:rsidR="002C2753" w:rsidRPr="00236281" w:rsidTr="00995835">
        <w:trPr>
          <w:trHeight w:val="194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C2753" w:rsidRPr="00236281" w:rsidRDefault="002C2753" w:rsidP="00F17E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Figure 3</w:t>
            </w:r>
            <w:r w:rsidR="00F17E6F" w:rsidRPr="00236281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C2753" w:rsidRPr="00236281" w:rsidRDefault="002C2753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C2753" w:rsidRPr="00236281" w:rsidRDefault="002C2753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4</w:t>
            </w:r>
          </w:p>
        </w:tc>
      </w:tr>
      <w:tr w:rsidR="002C2753" w:rsidRPr="00236281" w:rsidTr="0022733B">
        <w:trPr>
          <w:trHeight w:val="278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2753" w:rsidRPr="00236281" w:rsidRDefault="002C2753" w:rsidP="002273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Bliss</w:t>
            </w:r>
            <w:proofErr w:type="spellEnd"/>
            <w:r w:rsidRPr="00236281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C2753" w:rsidRPr="00236281" w:rsidRDefault="002C2753" w:rsidP="0022733B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C2753" w:rsidRPr="00236281" w:rsidRDefault="002C2753" w:rsidP="0018719B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1</w:t>
            </w:r>
            <w:r w:rsidR="0018719B" w:rsidRPr="00236281">
              <w:rPr>
                <w:rFonts w:ascii="Times New Roman" w:hAnsi="Times New Roman" w:cs="Times New Roman"/>
                <w:color w:val="000000"/>
              </w:rPr>
              <w:t>.</w:t>
            </w:r>
            <w:r w:rsidRPr="0023628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2C2753" w:rsidRPr="00236281" w:rsidTr="0022733B">
        <w:trPr>
          <w:trHeight w:val="310"/>
        </w:trPr>
        <w:tc>
          <w:tcPr>
            <w:tcW w:w="12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2753" w:rsidRPr="00236281" w:rsidRDefault="002C2753" w:rsidP="002273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2C2753" w:rsidRPr="00236281" w:rsidRDefault="002C2753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2C2753" w:rsidRPr="00236281" w:rsidRDefault="002C2753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</w:tr>
    </w:tbl>
    <w:p w:rsidR="002C2753" w:rsidRPr="00236281" w:rsidRDefault="002C2753" w:rsidP="002C2753">
      <w:pPr>
        <w:jc w:val="both"/>
        <w:rPr>
          <w:rFonts w:ascii="Times New Roman" w:hAnsi="Times New Roman" w:cs="Times New Roman"/>
        </w:rPr>
      </w:pPr>
      <w:proofErr w:type="spellStart"/>
      <w:r w:rsidRPr="00236281">
        <w:rPr>
          <w:rFonts w:ascii="Times New Roman" w:hAnsi="Times New Roman" w:cs="Times New Roman"/>
          <w:b/>
        </w:rPr>
        <w:t>Supplementary</w:t>
      </w:r>
      <w:proofErr w:type="spellEnd"/>
      <w:r w:rsidRPr="00236281">
        <w:rPr>
          <w:rFonts w:ascii="Times New Roman" w:hAnsi="Times New Roman" w:cs="Times New Roman"/>
          <w:b/>
        </w:rPr>
        <w:t xml:space="preserve"> Table </w:t>
      </w:r>
      <w:r w:rsidR="007C3332" w:rsidRPr="00236281">
        <w:rPr>
          <w:rFonts w:ascii="Times New Roman" w:hAnsi="Times New Roman" w:cs="Times New Roman"/>
          <w:b/>
        </w:rPr>
        <w:t>2</w:t>
      </w:r>
      <w:r w:rsidRPr="00236281">
        <w:rPr>
          <w:rFonts w:ascii="Times New Roman" w:hAnsi="Times New Roman" w:cs="Times New Roman"/>
          <w:b/>
        </w:rPr>
        <w:t xml:space="preserve"> : </w:t>
      </w:r>
      <w:proofErr w:type="spellStart"/>
      <w:r w:rsidRPr="00236281">
        <w:rPr>
          <w:rFonts w:ascii="Times New Roman" w:hAnsi="Times New Roman" w:cs="Times New Roman"/>
        </w:rPr>
        <w:t>Calculation</w:t>
      </w:r>
      <w:proofErr w:type="spellEnd"/>
      <w:r w:rsidRPr="00236281">
        <w:rPr>
          <w:rFonts w:ascii="Times New Roman" w:hAnsi="Times New Roman" w:cs="Times New Roman"/>
        </w:rPr>
        <w:t xml:space="preserve"> of </w:t>
      </w:r>
      <w:proofErr w:type="spellStart"/>
      <w:r w:rsidRPr="00236281">
        <w:rPr>
          <w:rFonts w:ascii="Times New Roman" w:hAnsi="Times New Roman" w:cs="Times New Roman"/>
        </w:rPr>
        <w:t>Bliss</w:t>
      </w:r>
      <w:proofErr w:type="spellEnd"/>
      <w:r w:rsidRPr="00236281">
        <w:rPr>
          <w:rFonts w:ascii="Times New Roman" w:hAnsi="Times New Roman" w:cs="Times New Roman"/>
        </w:rPr>
        <w:t xml:space="preserve"> Index (Figure 3</w:t>
      </w:r>
      <w:r w:rsidR="00F17E6F" w:rsidRPr="00236281">
        <w:rPr>
          <w:rFonts w:ascii="Times New Roman" w:hAnsi="Times New Roman" w:cs="Times New Roman"/>
        </w:rPr>
        <w:t>C)</w:t>
      </w:r>
      <w:bookmarkStart w:id="0" w:name="_GoBack"/>
      <w:bookmarkEnd w:id="0"/>
    </w:p>
    <w:sectPr w:rsidR="002C2753" w:rsidRPr="00236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73B41"/>
    <w:rsid w:val="0011305D"/>
    <w:rsid w:val="00133EA0"/>
    <w:rsid w:val="0018719B"/>
    <w:rsid w:val="001B355B"/>
    <w:rsid w:val="001C2EF4"/>
    <w:rsid w:val="001C7990"/>
    <w:rsid w:val="0022733B"/>
    <w:rsid w:val="00236281"/>
    <w:rsid w:val="00274E75"/>
    <w:rsid w:val="002C2753"/>
    <w:rsid w:val="0031724F"/>
    <w:rsid w:val="003D2D0F"/>
    <w:rsid w:val="004906A9"/>
    <w:rsid w:val="004F7DC3"/>
    <w:rsid w:val="00616FEF"/>
    <w:rsid w:val="006C49AE"/>
    <w:rsid w:val="006F594F"/>
    <w:rsid w:val="007A0F2D"/>
    <w:rsid w:val="007C3332"/>
    <w:rsid w:val="007F4950"/>
    <w:rsid w:val="008D4FBF"/>
    <w:rsid w:val="008F5FEE"/>
    <w:rsid w:val="00995835"/>
    <w:rsid w:val="00A247FB"/>
    <w:rsid w:val="00A255A4"/>
    <w:rsid w:val="00AE4ED9"/>
    <w:rsid w:val="00B475F2"/>
    <w:rsid w:val="00B72FDD"/>
    <w:rsid w:val="00C22D34"/>
    <w:rsid w:val="00C829A0"/>
    <w:rsid w:val="00DC2A18"/>
    <w:rsid w:val="00DD0E39"/>
    <w:rsid w:val="00DF48D0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2</cp:revision>
  <cp:lastPrinted>2025-03-28T10:40:00Z</cp:lastPrinted>
  <dcterms:created xsi:type="dcterms:W3CDTF">2025-03-24T15:32:00Z</dcterms:created>
  <dcterms:modified xsi:type="dcterms:W3CDTF">2025-03-28T13:26:00Z</dcterms:modified>
</cp:coreProperties>
</file>